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66807" w14:textId="77777777" w:rsidR="00E724FF" w:rsidRDefault="0000000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6 </w:t>
      </w:r>
      <w:r>
        <w:rPr>
          <w:rFonts w:ascii="Times New Roman" w:hAnsi="Times New Roman" w:cs="Times New Roman"/>
          <w:b/>
          <w:sz w:val="20"/>
          <w:szCs w:val="20"/>
        </w:rPr>
        <w:t>Table DALYs and age-standardized DALYs rate of dengue in 1990 and 2021, and the EAPC of age-standardized DALYs rate from 1990 to 2021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W w:w="10367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2198"/>
        <w:gridCol w:w="1817"/>
        <w:gridCol w:w="1475"/>
        <w:gridCol w:w="1911"/>
        <w:gridCol w:w="1466"/>
        <w:gridCol w:w="1500"/>
      </w:tblGrid>
      <w:tr w:rsidR="00E724FF" w14:paraId="346DB240" w14:textId="77777777">
        <w:trPr>
          <w:trHeight w:val="214"/>
        </w:trPr>
        <w:tc>
          <w:tcPr>
            <w:tcW w:w="2198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3B1C53D" w14:textId="77777777" w:rsidR="00E724F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3292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5E86FD4" w14:textId="77777777" w:rsidR="00E724F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90</w:t>
            </w:r>
          </w:p>
        </w:tc>
        <w:tc>
          <w:tcPr>
            <w:tcW w:w="3377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16FA78" w14:textId="77777777" w:rsidR="00E724F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1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93C15B" w14:textId="77777777" w:rsidR="00E724F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90-2021</w:t>
            </w:r>
          </w:p>
        </w:tc>
      </w:tr>
      <w:tr w:rsidR="00E724FF" w14:paraId="714918A5" w14:textId="77777777">
        <w:trPr>
          <w:trHeight w:val="1230"/>
        </w:trPr>
        <w:tc>
          <w:tcPr>
            <w:tcW w:w="2198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5C1431" w14:textId="77777777" w:rsidR="00E724FF" w:rsidRDefault="00E724F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F9EED" w14:textId="77777777" w:rsidR="00E724F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LYs</w:t>
            </w:r>
          </w:p>
          <w:p w14:paraId="4D00BF24" w14:textId="77777777" w:rsidR="00E724F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UI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A823" w14:textId="77777777" w:rsidR="00E724F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-standardized</w:t>
            </w:r>
          </w:p>
          <w:p w14:paraId="2A8C1B4F" w14:textId="77777777" w:rsidR="00E724F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LYs rate</w:t>
            </w:r>
          </w:p>
          <w:p w14:paraId="5C00824F" w14:textId="77777777" w:rsidR="00E724F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 100 000</w:t>
            </w:r>
          </w:p>
          <w:p w14:paraId="1A93FE06" w14:textId="77777777" w:rsidR="00E724F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UI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84E02E" w14:textId="77777777" w:rsidR="00E724F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LYs</w:t>
            </w:r>
          </w:p>
          <w:p w14:paraId="169920CD" w14:textId="77777777" w:rsidR="00E724F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UI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C1505" w14:textId="77777777" w:rsidR="00E724F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-standardized</w:t>
            </w:r>
          </w:p>
          <w:p w14:paraId="180F0B4E" w14:textId="77777777" w:rsidR="00E724F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LYs rat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per 100 000</w:t>
            </w:r>
          </w:p>
          <w:p w14:paraId="14316271" w14:textId="77777777" w:rsidR="00E724F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UI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A37E2" w14:textId="77777777" w:rsidR="00E724F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PC in Age-standardized DALYs rate</w:t>
            </w:r>
          </w:p>
          <w:p w14:paraId="485EA0BC" w14:textId="77777777" w:rsidR="00E724F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 (95% CI)</w:t>
            </w:r>
          </w:p>
        </w:tc>
      </w:tr>
      <w:tr w:rsidR="00E724FF" w14:paraId="1C4274D3" w14:textId="77777777">
        <w:trPr>
          <w:trHeight w:val="186"/>
        </w:trPr>
        <w:tc>
          <w:tcPr>
            <w:tcW w:w="219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C4375AB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05E12F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8669.44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9CAD86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63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B9EBA2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76524.69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918CBA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76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D0A478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</w:tr>
      <w:tr w:rsidR="00E724FF" w14:paraId="39BAC0D3" w14:textId="77777777">
        <w:trPr>
          <w:trHeight w:val="186"/>
        </w:trPr>
        <w:tc>
          <w:tcPr>
            <w:tcW w:w="219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888557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702768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76050.15,1552996.46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A4A196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5.09,26.92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D7EB68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56228.35,3130717.69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6ECE8C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4.21,41.6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69B90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.57)</w:t>
            </w:r>
          </w:p>
        </w:tc>
      </w:tr>
      <w:tr w:rsidR="00E724FF" w14:paraId="6720D3D6" w14:textId="77777777">
        <w:trPr>
          <w:trHeight w:val="197"/>
        </w:trPr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842C81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AC2024" w14:textId="77777777" w:rsidR="00E724FF" w:rsidRDefault="00E724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59BF4C" w14:textId="77777777" w:rsidR="00E724FF" w:rsidRDefault="00E724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0CA59F" w14:textId="77777777" w:rsidR="00E724FF" w:rsidRDefault="00E724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3A8487" w14:textId="77777777" w:rsidR="00E724FF" w:rsidRDefault="00E724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FAF89F" w14:textId="77777777" w:rsidR="00E724FF" w:rsidRDefault="00E724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24FF" w14:paraId="70DED45D" w14:textId="77777777">
        <w:trPr>
          <w:trHeight w:val="197"/>
        </w:trPr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B9E1E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s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9DDBE2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3835.63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095806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64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82BFBC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3515.85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027C52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85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681447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</w:tr>
      <w:tr w:rsidR="00E724FF" w14:paraId="588C565C" w14:textId="77777777">
        <w:trPr>
          <w:trHeight w:val="197"/>
        </w:trPr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D531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097BC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18010.78,853938.31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9E674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4.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.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AE435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50671.89,1655322.25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186AA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4.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178E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.65)</w:t>
            </w:r>
          </w:p>
        </w:tc>
      </w:tr>
      <w:tr w:rsidR="00E724FF" w14:paraId="1E874A4E" w14:textId="77777777">
        <w:trPr>
          <w:trHeight w:val="197"/>
        </w:trPr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9F4F8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79700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4833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8AAB9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6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A5F3C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3008.8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46D85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A504C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</w:tr>
      <w:tr w:rsidR="00E724FF" w14:paraId="6FDDA624" w14:textId="77777777">
        <w:trPr>
          <w:trHeight w:val="197"/>
        </w:trPr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4BE1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7DE3C3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94269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715961.45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976E54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3.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.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707917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94292.17,149200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E22265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3.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.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E81FD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6,1.47)</w:t>
            </w:r>
          </w:p>
        </w:tc>
      </w:tr>
      <w:tr w:rsidR="00E724FF" w14:paraId="3F8765D7" w14:textId="77777777">
        <w:trPr>
          <w:trHeight w:val="197"/>
        </w:trPr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3BAE1D" w14:textId="77777777" w:rsidR="00E724F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I region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934BE6" w14:textId="77777777" w:rsidR="00E724FF" w:rsidRDefault="00E724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D3ADB2" w14:textId="77777777" w:rsidR="00E724FF" w:rsidRDefault="00E724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BB31F2" w14:textId="77777777" w:rsidR="00E724FF" w:rsidRDefault="00E724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77F82B" w14:textId="77777777" w:rsidR="00E724FF" w:rsidRDefault="00E724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7848A3" w14:textId="77777777" w:rsidR="00E724FF" w:rsidRDefault="00E724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24FF" w14:paraId="0FC98604" w14:textId="77777777">
        <w:trPr>
          <w:trHeight w:val="186"/>
        </w:trPr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AADAA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SDI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C53450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39.95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74CDEE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0D20BF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94.66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ADE779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95ED9E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</w:tr>
      <w:tr w:rsidR="00E724FF" w14:paraId="21FEBA67" w14:textId="77777777">
        <w:trPr>
          <w:trHeight w:val="186"/>
        </w:trPr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0319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EA00A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98.25,9046.5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E5DD4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9,1.07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23859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606.63,15294.08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8A038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4,1.3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78825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4,2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724FF" w14:paraId="0DC7C382" w14:textId="77777777">
        <w:trPr>
          <w:trHeight w:val="186"/>
        </w:trPr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1B56B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-middle SD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9A5F6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623.6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08AE8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9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DDD7D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148.3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7043C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A6D80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</w:p>
        </w:tc>
      </w:tr>
      <w:tr w:rsidR="00E724FF" w14:paraId="52CF9150" w14:textId="77777777">
        <w:trPr>
          <w:trHeight w:val="186"/>
        </w:trPr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1D4E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51354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1326.63,121292.7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336C2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2.61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8A7FC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4062.56,156180.11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163F5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.67,16.0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A01F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67,1.33)</w:t>
            </w:r>
          </w:p>
        </w:tc>
      </w:tr>
      <w:tr w:rsidR="00E724FF" w14:paraId="584F752B" w14:textId="77777777">
        <w:trPr>
          <w:trHeight w:val="186"/>
        </w:trPr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91EB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ddle SD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88E69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0452.7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C01CD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6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DEAAF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5828.3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121B4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6BFF8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</w:tr>
      <w:tr w:rsidR="00E724FF" w14:paraId="13FA8EC6" w14:textId="77777777">
        <w:trPr>
          <w:trHeight w:val="186"/>
        </w:trPr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ED7EC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E68C1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03745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805798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57CDF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1.46,42.85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438CC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75251.63,1544203.75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3D662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7.32,71.0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3323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58,2.16)</w:t>
            </w:r>
          </w:p>
        </w:tc>
      </w:tr>
      <w:tr w:rsidR="00E724FF" w14:paraId="2C04DE49" w14:textId="77777777">
        <w:trPr>
          <w:trHeight w:val="186"/>
        </w:trPr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F93B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-middle SD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D01DB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3610.4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D1BF4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9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640FA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3856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7686D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DDA85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</w:tr>
      <w:tr w:rsidR="00E724FF" w14:paraId="68C3C34A" w14:textId="77777777">
        <w:trPr>
          <w:trHeight w:val="186"/>
        </w:trPr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5250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29EF4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26499.31,593002.68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8D2F3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4.95,47.94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1AC17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51111.93,1290420.25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3B2D7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9.69,69.7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0BCB3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86,1.25)</w:t>
            </w:r>
          </w:p>
        </w:tc>
      </w:tr>
      <w:tr w:rsidR="00E724FF" w14:paraId="10BA4FA3" w14:textId="77777777">
        <w:trPr>
          <w:trHeight w:val="186"/>
        </w:trPr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EACA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SDI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727BD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235.8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C6E20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9B41E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8794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FAB5C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D8E57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E724FF" w14:paraId="238B66BE" w14:textId="77777777">
        <w:trPr>
          <w:trHeight w:val="186"/>
        </w:trPr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E440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7A4265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3901.59,85211.83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51D9B0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.11,16.08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18E2DE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8238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222378.23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C445BF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44,22.08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4AE30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5,0.64)</w:t>
            </w:r>
          </w:p>
        </w:tc>
      </w:tr>
      <w:tr w:rsidR="00E724FF" w14:paraId="55B3EEEF" w14:textId="77777777">
        <w:trPr>
          <w:trHeight w:val="197"/>
        </w:trPr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151E1" w14:textId="77777777" w:rsidR="00E724F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BD region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DEE9D3" w14:textId="77777777" w:rsidR="00E724FF" w:rsidRDefault="00E724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BD0943" w14:textId="77777777" w:rsidR="00E724FF" w:rsidRDefault="00E724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191F5E" w14:textId="77777777" w:rsidR="00E724FF" w:rsidRDefault="00E724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D50C53" w14:textId="77777777" w:rsidR="00E724FF" w:rsidRDefault="00E724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46A850" w14:textId="77777777" w:rsidR="00E724FF" w:rsidRDefault="00E724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24FF" w14:paraId="137C1D00" w14:textId="77777777">
        <w:trPr>
          <w:trHeight w:val="186"/>
        </w:trPr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39FC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-income Asia Pacific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D77FB7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75.23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4B8365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FC9387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13.22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B49A15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87CACE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E724FF" w14:paraId="70571105" w14:textId="77777777">
        <w:trPr>
          <w:trHeight w:val="186"/>
        </w:trPr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15804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A4676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68.36,5921.9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E1D7B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7,3.53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DDC89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75.96,12044.73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26057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52,7.3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CB04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33,4.68)</w:t>
            </w:r>
          </w:p>
        </w:tc>
      </w:tr>
      <w:tr w:rsidR="00E724FF" w14:paraId="03B90E84" w14:textId="77777777">
        <w:trPr>
          <w:trHeight w:val="186"/>
        </w:trPr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4F256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-income North Americ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1C175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774C7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7D6E0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0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B2E63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F4BBA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</w:p>
        </w:tc>
      </w:tr>
      <w:tr w:rsidR="00E724FF" w14:paraId="44C06862" w14:textId="77777777">
        <w:trPr>
          <w:trHeight w:val="186"/>
        </w:trPr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9FD0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5E1CD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72,14.11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45D66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.01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FE96B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5.85,121.12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AA621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1,0.0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2E48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.16,8.85)</w:t>
            </w:r>
          </w:p>
        </w:tc>
      </w:tr>
      <w:tr w:rsidR="00E724FF" w14:paraId="76D3B1B7" w14:textId="77777777">
        <w:trPr>
          <w:trHeight w:val="186"/>
        </w:trPr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1448E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stern Europ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FC3F8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7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DC666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137EE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B8F7D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C62B6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7.95</w:t>
            </w:r>
          </w:p>
        </w:tc>
      </w:tr>
      <w:tr w:rsidR="00E724FF" w14:paraId="48BD6E49" w14:textId="77777777">
        <w:trPr>
          <w:trHeight w:val="186"/>
        </w:trPr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5A2E8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767A4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3.05,157.67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FAB63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1,0.03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EC045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51,2.74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2DF99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C3D4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2.2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3.41)</w:t>
            </w:r>
          </w:p>
        </w:tc>
      </w:tr>
      <w:tr w:rsidR="00E724FF" w14:paraId="2C2A3424" w14:textId="77777777">
        <w:trPr>
          <w:trHeight w:val="186"/>
        </w:trPr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D14B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stralasi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5FDDF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8FC65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7AB39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1.7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07F32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CAB08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1</w:t>
            </w:r>
          </w:p>
        </w:tc>
      </w:tr>
      <w:tr w:rsidR="00E724FF" w14:paraId="4A415C76" w14:textId="77777777">
        <w:trPr>
          <w:trHeight w:val="186"/>
        </w:trPr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0192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C3C98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75,200.2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D650B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2,0.99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A17F5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9.82,498.28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5FE5A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6,1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B8F33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97,4.65)</w:t>
            </w:r>
          </w:p>
        </w:tc>
      </w:tr>
      <w:tr w:rsidR="00E724FF" w14:paraId="12350693" w14:textId="77777777">
        <w:trPr>
          <w:trHeight w:val="186"/>
        </w:trPr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4F8E7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dean Latin Americ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D8E2F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3.4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479DE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3F67E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27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40622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C0F55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</w:p>
        </w:tc>
      </w:tr>
      <w:tr w:rsidR="00E724FF" w14:paraId="39B762BB" w14:textId="77777777">
        <w:trPr>
          <w:trHeight w:val="186"/>
        </w:trPr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EEF3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0A6F0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04.36,3500.82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103AE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74,8.91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6F06C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845.49,8129.16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21A48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2.3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F4BB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69,3.47)</w:t>
            </w:r>
          </w:p>
        </w:tc>
      </w:tr>
      <w:tr w:rsidR="00E724FF" w14:paraId="02A73390" w14:textId="77777777">
        <w:trPr>
          <w:trHeight w:val="186"/>
        </w:trPr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6DA2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opical Latin Americ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1C78D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757.3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1550D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5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88B9F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3869.5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11992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EC278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</w:p>
        </w:tc>
      </w:tr>
      <w:tr w:rsidR="00E724FF" w14:paraId="6E54C52D" w14:textId="77777777">
        <w:trPr>
          <w:trHeight w:val="186"/>
        </w:trPr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D71A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5FEB4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126.05,176964.6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90C57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32,113.62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B545A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0995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306624.28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FC627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2.43,136.0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1AE9F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69,2.76)</w:t>
            </w:r>
          </w:p>
        </w:tc>
      </w:tr>
      <w:tr w:rsidR="00E724FF" w14:paraId="05472043" w14:textId="77777777">
        <w:trPr>
          <w:trHeight w:val="186"/>
        </w:trPr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5120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ntral Latin Americ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E032F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65.8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CCB48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F859E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074.3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5A68F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3A394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3</w:t>
            </w:r>
          </w:p>
        </w:tc>
      </w:tr>
      <w:tr w:rsidR="00E724FF" w14:paraId="25CD9344" w14:textId="77777777">
        <w:trPr>
          <w:trHeight w:val="186"/>
        </w:trPr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665C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C9DDA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220.81,29841.91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0AA82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37,17.68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A0FCC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4432.76,67687.04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CE564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.92,27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916D3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67,4.59)</w:t>
            </w:r>
          </w:p>
        </w:tc>
      </w:tr>
      <w:tr w:rsidR="00E724FF" w14:paraId="5FE4E9F4" w14:textId="77777777">
        <w:trPr>
          <w:trHeight w:val="186"/>
        </w:trPr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5FC8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ern Latin Americ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271D1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9.8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549ED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1CB42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9.8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F8BBA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03603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E724FF" w14:paraId="24B76D22" w14:textId="77777777">
        <w:trPr>
          <w:trHeight w:val="186"/>
        </w:trPr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1FD0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15729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4.68,1508.51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9AF9D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3,3.05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2ED48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49.57,2211.01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5B56E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2,3.2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015E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33,2.28)</w:t>
            </w:r>
          </w:p>
        </w:tc>
      </w:tr>
      <w:tr w:rsidR="00E724FF" w14:paraId="3A80592C" w14:textId="77777777">
        <w:trPr>
          <w:trHeight w:val="186"/>
        </w:trPr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801A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ibbea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93B9D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85.2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0CB88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CDD8C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51.2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C2617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E1F38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</w:tr>
      <w:tr w:rsidR="00E724FF" w14:paraId="5A259253" w14:textId="77777777">
        <w:trPr>
          <w:trHeight w:val="186"/>
        </w:trPr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9BECE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9CC29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04.22,5235.6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A2D3E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84,14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67006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46.46,7216.81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4817B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17,15.4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8035C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04,2.29)</w:t>
            </w:r>
          </w:p>
        </w:tc>
      </w:tr>
      <w:tr w:rsidR="00E724FF" w14:paraId="786019E2" w14:textId="77777777">
        <w:trPr>
          <w:trHeight w:val="186"/>
        </w:trPr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52F1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stern Europ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9CAC2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43AD5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1ECB9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34BE6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39677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724FF" w14:paraId="53DC0761" w14:textId="77777777">
        <w:trPr>
          <w:trHeight w:val="186"/>
        </w:trPr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FE52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25626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FB8CA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0CDB6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09F07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19633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</w:tr>
      <w:tr w:rsidR="00E724FF" w14:paraId="74E00EAE" w14:textId="77777777">
        <w:trPr>
          <w:trHeight w:val="186"/>
        </w:trPr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00CF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ntral Europ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FE69C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EA73F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2D4AE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60B47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B6434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724FF" w14:paraId="0FE87733" w14:textId="77777777">
        <w:trPr>
          <w:trHeight w:val="186"/>
        </w:trPr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029B6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D18BC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ADA89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E8560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F71EA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20722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</w:tr>
      <w:tr w:rsidR="00E724FF" w14:paraId="63444751" w14:textId="77777777">
        <w:trPr>
          <w:trHeight w:val="186"/>
        </w:trPr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9CD1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entral Asi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9EE18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FE556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DED2E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0EEDA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805D3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724FF" w14:paraId="00BDD02E" w14:textId="77777777">
        <w:trPr>
          <w:trHeight w:val="186"/>
        </w:trPr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DC32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C47F9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2052E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D9AF1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DD23D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73AF6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)</w:t>
            </w:r>
          </w:p>
        </w:tc>
      </w:tr>
      <w:tr w:rsidR="00E724FF" w14:paraId="11E226D9" w14:textId="77777777">
        <w:trPr>
          <w:trHeight w:val="186"/>
        </w:trPr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1BE7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th Africa and Middle Eas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32052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4.9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BBFFF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15F78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5.0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86387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ED8DB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E724FF" w14:paraId="203AA150" w14:textId="77777777">
        <w:trPr>
          <w:trHeight w:val="186"/>
        </w:trPr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90BC7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5ACEF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97.55,1515.96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805EB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5,0.41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7F1F3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45.39,2669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9A821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8,0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E44F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1.03,2.71)</w:t>
            </w:r>
          </w:p>
        </w:tc>
      </w:tr>
      <w:tr w:rsidR="00E724FF" w14:paraId="7F3BC580" w14:textId="77777777">
        <w:trPr>
          <w:trHeight w:val="186"/>
        </w:trPr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4239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 Asi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8351C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8993.5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A5A0C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7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D6743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1668.0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F3434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297F1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</w:tr>
      <w:tr w:rsidR="00E724FF" w14:paraId="06500C8B" w14:textId="77777777">
        <w:trPr>
          <w:trHeight w:val="186"/>
        </w:trPr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4AE3F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D6C59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97761.07,625033.32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2546B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7.97,57.41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D6EA7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24113.44,1630476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AD827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9.54,91.9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480F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64,2.12)</w:t>
            </w:r>
          </w:p>
        </w:tc>
      </w:tr>
      <w:tr w:rsidR="00E724FF" w14:paraId="368FD49D" w14:textId="77777777">
        <w:trPr>
          <w:trHeight w:val="186"/>
        </w:trPr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E09A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east Asi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E3EF2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2194.3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1C34C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.9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E1E58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9114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EC061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7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71BBB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E724FF" w14:paraId="5594BBD0" w14:textId="77777777">
        <w:trPr>
          <w:trHeight w:val="186"/>
        </w:trPr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524B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DD720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69882.43,1158430.46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28BDC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8.76,204.74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C81B0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89034.85,124163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82610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5.32,200.9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0796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54,0.94)</w:t>
            </w:r>
          </w:p>
        </w:tc>
      </w:tr>
      <w:tr w:rsidR="00E724FF" w14:paraId="1C8B8CD4" w14:textId="77777777">
        <w:trPr>
          <w:trHeight w:val="186"/>
        </w:trPr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0EDA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st Asi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49771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89.7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28026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B1131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0.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F410B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F1E55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38</w:t>
            </w:r>
          </w:p>
        </w:tc>
      </w:tr>
      <w:tr w:rsidR="00E724FF" w14:paraId="1E54BB2C" w14:textId="77777777">
        <w:trPr>
          <w:trHeight w:val="186"/>
        </w:trPr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674B6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83FD5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247.11,5661.56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5C6CB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0.49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80953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68.26,2540.32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A9C1C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4,0.1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38151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94,-2.8)</w:t>
            </w:r>
          </w:p>
        </w:tc>
      </w:tr>
      <w:tr w:rsidR="00E724FF" w14:paraId="1EC06437" w14:textId="77777777">
        <w:trPr>
          <w:trHeight w:val="186"/>
        </w:trPr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4A0C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E8EA5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5.7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31313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4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FB683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6.7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9AE1B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93EF1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</w:tr>
      <w:tr w:rsidR="00E724FF" w14:paraId="77D95C71" w14:textId="77777777">
        <w:trPr>
          <w:trHeight w:val="186"/>
        </w:trPr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6274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AD920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45.03,1424.32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88A6D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.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20.83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33D5B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47.48,1540.46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5AA05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73,11.8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531D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0.74,0.71)</w:t>
            </w:r>
          </w:p>
        </w:tc>
      </w:tr>
      <w:tr w:rsidR="00E724FF" w14:paraId="1F421709" w14:textId="77777777">
        <w:trPr>
          <w:trHeight w:val="186"/>
        </w:trPr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C643E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stern Sub-Saharan Afric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E8ED8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24.2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AB2A9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4CE18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191.2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33A40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E6053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</w:tr>
      <w:tr w:rsidR="00E724FF" w14:paraId="53D51BB2" w14:textId="77777777">
        <w:trPr>
          <w:trHeight w:val="186"/>
        </w:trPr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87AA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364F8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0.22,27505.2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53A42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2,14.27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8F0B6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156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83576.17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73DD2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4,17.0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9AFA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9,1.17)</w:t>
            </w:r>
          </w:p>
        </w:tc>
      </w:tr>
      <w:tr w:rsidR="00E724FF" w14:paraId="77A98C41" w14:textId="77777777">
        <w:trPr>
          <w:trHeight w:val="186"/>
        </w:trPr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6251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stern Sub-Saharan Afric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C916C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06.0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3A776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C41CA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40.7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4E01D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68A6E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7.81</w:t>
            </w:r>
          </w:p>
        </w:tc>
      </w:tr>
      <w:tr w:rsidR="00E724FF" w14:paraId="74B35906" w14:textId="77777777">
        <w:trPr>
          <w:trHeight w:val="186"/>
        </w:trPr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81D7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FE20E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432.56,42353.59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021D4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69,21.51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EADB1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374.58,17522.87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A1387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3,4.1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ECAB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9.69,-5.89)</w:t>
            </w:r>
          </w:p>
        </w:tc>
      </w:tr>
      <w:tr w:rsidR="00E724FF" w14:paraId="1E064811" w14:textId="77777777">
        <w:trPr>
          <w:trHeight w:val="186"/>
        </w:trPr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B3397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ntral Sub-Saharan Afric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6FDCC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7.4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36210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5C977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45.5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EC947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C639C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</w:tr>
      <w:tr w:rsidR="00E724FF" w14:paraId="44E9AABE" w14:textId="77777777">
        <w:trPr>
          <w:trHeight w:val="186"/>
        </w:trPr>
        <w:tc>
          <w:tcPr>
            <w:tcW w:w="219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2077955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6A4D2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2.48,4636.78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DD858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2,8.41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16975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25.85,14646.47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77DE8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9,10.3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DCEF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6,1.22)</w:t>
            </w:r>
          </w:p>
        </w:tc>
      </w:tr>
      <w:tr w:rsidR="00E724FF" w14:paraId="3518A6C5" w14:textId="77777777">
        <w:trPr>
          <w:trHeight w:val="186"/>
        </w:trPr>
        <w:tc>
          <w:tcPr>
            <w:tcW w:w="219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34826D8" w14:textId="77777777" w:rsidR="00E724F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ern Sub-Saharan Afric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714EC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A5D27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47C94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2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C2AAF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E4B3A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21</w:t>
            </w:r>
          </w:p>
        </w:tc>
      </w:tr>
      <w:tr w:rsidR="00E724FF" w14:paraId="205C27DD" w14:textId="77777777">
        <w:trPr>
          <w:trHeight w:val="186"/>
        </w:trPr>
        <w:tc>
          <w:tcPr>
            <w:tcW w:w="2198" w:type="dxa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DC29DF9" w14:textId="77777777" w:rsidR="00E724FF" w:rsidRDefault="00E724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E331B17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05,50.14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9A3460F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.09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7C354EF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13,79.37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B9E4A75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,0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9B7174" w14:textId="77777777" w:rsidR="00E724F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3.01,-1.42)</w:t>
            </w:r>
          </w:p>
        </w:tc>
      </w:tr>
    </w:tbl>
    <w:p w14:paraId="0A721006" w14:textId="77777777" w:rsidR="00E724FF" w:rsidRDefault="00000000">
      <w:pPr>
        <w:rPr>
          <w:rFonts w:ascii="Times New Roman" w:hAnsi="Times New Roman" w:cs="Times New Roman"/>
          <w:vanish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No</w:t>
      </w:r>
      <w:r>
        <w:rPr>
          <w:rFonts w:ascii="Times New Roman" w:hAnsi="Times New Roman" w:cs="Times New Roman" w:hint="eastAsia"/>
          <w:sz w:val="16"/>
          <w:szCs w:val="16"/>
        </w:rPr>
        <w:t xml:space="preserve">: </w:t>
      </w:r>
      <w:r>
        <w:rPr>
          <w:rFonts w:ascii="Times New Roman" w:hAnsi="Times New Roman" w:cs="Times New Roman"/>
          <w:sz w:val="16"/>
          <w:szCs w:val="16"/>
        </w:rPr>
        <w:t>number;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DALYs</w:t>
      </w:r>
      <w:r>
        <w:rPr>
          <w:rFonts w:ascii="Times New Roman" w:hAnsi="Times New Roman" w:cs="Times New Roman" w:hint="eastAsia"/>
          <w:sz w:val="16"/>
          <w:szCs w:val="16"/>
        </w:rPr>
        <w:t xml:space="preserve">: the </w:t>
      </w:r>
      <w:r>
        <w:rPr>
          <w:rFonts w:ascii="Times New Roman" w:hAnsi="Times New Roman" w:cs="Times New Roman"/>
          <w:sz w:val="16"/>
          <w:szCs w:val="16"/>
        </w:rPr>
        <w:t>disability-adjusted life-years;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EAPC</w:t>
      </w:r>
      <w:r>
        <w:rPr>
          <w:rFonts w:ascii="Times New Roman" w:hAnsi="Times New Roman" w:cs="Times New Roman" w:hint="eastAsia"/>
          <w:sz w:val="16"/>
          <w:szCs w:val="16"/>
        </w:rPr>
        <w:t xml:space="preserve">: </w:t>
      </w:r>
      <w:r>
        <w:rPr>
          <w:rFonts w:ascii="Times New Roman" w:hAnsi="Times New Roman" w:cs="Times New Roman"/>
          <w:sz w:val="16"/>
          <w:szCs w:val="16"/>
        </w:rPr>
        <w:t>estimated annual percentage change; UI</w:t>
      </w:r>
      <w:r>
        <w:rPr>
          <w:rFonts w:ascii="Times New Roman" w:hAnsi="Times New Roman" w:cs="Times New Roman" w:hint="eastAsia"/>
          <w:sz w:val="16"/>
          <w:szCs w:val="16"/>
        </w:rPr>
        <w:t xml:space="preserve">: </w:t>
      </w:r>
      <w:r>
        <w:rPr>
          <w:rFonts w:ascii="Times New Roman" w:hAnsi="Times New Roman" w:cs="Times New Roman"/>
          <w:sz w:val="16"/>
          <w:szCs w:val="16"/>
        </w:rPr>
        <w:t>uncertainty interval;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CI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confidential interval; SDI</w:t>
      </w:r>
      <w:r>
        <w:rPr>
          <w:rFonts w:ascii="Times New Roman" w:hAnsi="Times New Roman" w:cs="Times New Roman" w:hint="eastAsia"/>
          <w:sz w:val="16"/>
          <w:szCs w:val="16"/>
        </w:rPr>
        <w:t xml:space="preserve">: the </w:t>
      </w:r>
      <w:r>
        <w:rPr>
          <w:rFonts w:ascii="Times New Roman" w:hAnsi="Times New Roman" w:cs="Times New Roman"/>
          <w:sz w:val="16"/>
          <w:szCs w:val="16"/>
        </w:rPr>
        <w:t>socio</w:t>
      </w:r>
      <w:r>
        <w:rPr>
          <w:rFonts w:ascii="Times New Roman" w:hAnsi="Times New Roman" w:cs="Times New Roman" w:hint="eastAsia"/>
          <w:sz w:val="16"/>
          <w:szCs w:val="16"/>
        </w:rPr>
        <w:t>-</w:t>
      </w:r>
      <w:r>
        <w:rPr>
          <w:rFonts w:ascii="Times New Roman" w:hAnsi="Times New Roman" w:cs="Times New Roman"/>
          <w:sz w:val="16"/>
          <w:szCs w:val="16"/>
        </w:rPr>
        <w:t>demographic index</w:t>
      </w:r>
      <w:r>
        <w:rPr>
          <w:rFonts w:ascii="Times New Roman" w:hAnsi="Times New Roman" w:cs="Times New Roman" w:hint="eastAsia"/>
          <w:sz w:val="16"/>
          <w:szCs w:val="16"/>
        </w:rPr>
        <w:t>.</w:t>
      </w:r>
    </w:p>
    <w:p w14:paraId="54DD6C47" w14:textId="77777777" w:rsidR="00E724FF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D8FBF2D" w14:textId="77777777" w:rsidR="00E724FF" w:rsidRDefault="00E724FF">
      <w:pPr>
        <w:rPr>
          <w:rFonts w:hint="eastAsia"/>
        </w:rPr>
      </w:pPr>
    </w:p>
    <w:sectPr w:rsidR="00E724F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3EF38C" w14:textId="77777777" w:rsidR="003A1218" w:rsidRDefault="003A1218">
      <w:pPr>
        <w:rPr>
          <w:rFonts w:hint="eastAsia"/>
        </w:rPr>
      </w:pPr>
      <w:r>
        <w:separator/>
      </w:r>
    </w:p>
  </w:endnote>
  <w:endnote w:type="continuationSeparator" w:id="0">
    <w:p w14:paraId="10C975B7" w14:textId="77777777" w:rsidR="003A1218" w:rsidRDefault="003A12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2406D1" w14:textId="77777777" w:rsidR="003A1218" w:rsidRDefault="003A1218">
      <w:pPr>
        <w:rPr>
          <w:rFonts w:hint="eastAsia"/>
        </w:rPr>
      </w:pPr>
      <w:r>
        <w:separator/>
      </w:r>
    </w:p>
  </w:footnote>
  <w:footnote w:type="continuationSeparator" w:id="0">
    <w:p w14:paraId="773F787B" w14:textId="77777777" w:rsidR="003A1218" w:rsidRDefault="003A121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EwN7AwM7QwMwIyjZV0lIJTi4sz8/NACgxrAbPS0w8sAAAA"/>
  </w:docVars>
  <w:rsids>
    <w:rsidRoot w:val="00B11CE1"/>
    <w:rsid w:val="002F354D"/>
    <w:rsid w:val="003A1218"/>
    <w:rsid w:val="006E1D0E"/>
    <w:rsid w:val="00B11CE1"/>
    <w:rsid w:val="00E724FF"/>
    <w:rsid w:val="00FF4013"/>
    <w:rsid w:val="1A12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735E63"/>
  <w15:docId w15:val="{780A0E67-3195-4861-BC42-0449E7942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b">
    <w:name w:val="明显引用 字符"/>
    <w:basedOn w:val="a0"/>
    <w:link w:val="aa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ac">
    <w:name w:val="header"/>
    <w:basedOn w:val="a"/>
    <w:link w:val="ad"/>
    <w:uiPriority w:val="99"/>
    <w:unhideWhenUsed/>
    <w:rsid w:val="006E1D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6E1D0E"/>
    <w:rPr>
      <w:kern w:val="2"/>
      <w:sz w:val="18"/>
      <w:szCs w:val="18"/>
      <w14:ligatures w14:val="standardContextual"/>
    </w:rPr>
  </w:style>
  <w:style w:type="paragraph" w:styleId="ae">
    <w:name w:val="footer"/>
    <w:basedOn w:val="a"/>
    <w:link w:val="af"/>
    <w:uiPriority w:val="99"/>
    <w:unhideWhenUsed/>
    <w:rsid w:val="006E1D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6E1D0E"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4</Words>
  <Characters>3610</Characters>
  <Application>Microsoft Office Word</Application>
  <DocSecurity>0</DocSecurity>
  <Lines>451</Lines>
  <Paragraphs>409</Paragraphs>
  <ScaleCrop>false</ScaleCrop>
  <Company/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 z</dc:creator>
  <cp:lastModifiedBy>xb z</cp:lastModifiedBy>
  <cp:revision>2</cp:revision>
  <dcterms:created xsi:type="dcterms:W3CDTF">2025-02-24T11:27:00Z</dcterms:created>
  <dcterms:modified xsi:type="dcterms:W3CDTF">2025-02-24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a8a80b-f358-44be-bd8f-03b2ff9a40ad</vt:lpwstr>
  </property>
  <property fmtid="{D5CDD505-2E9C-101B-9397-08002B2CF9AE}" pid="3" name="KSOProductBuildVer">
    <vt:lpwstr>2052-11.1.0.11757</vt:lpwstr>
  </property>
  <property fmtid="{D5CDD505-2E9C-101B-9397-08002B2CF9AE}" pid="4" name="ICV">
    <vt:lpwstr>4099175B968D476894BC19F035578A8C</vt:lpwstr>
  </property>
</Properties>
</file>